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A05" w:rsidRDefault="00E33A7F"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80010</wp:posOffset>
                </wp:positionV>
                <wp:extent cx="5943600" cy="7607299"/>
                <wp:effectExtent l="0" t="19050" r="1905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607299"/>
                          <a:chOff x="0" y="0"/>
                          <a:chExt cx="5943600" cy="7607299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162675"/>
                            <a:ext cx="5934709" cy="14446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833B6" w:rsidRPr="00C50410" w:rsidRDefault="009F73EC" w:rsidP="00F157E5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MicroRNA expression levels and patient age</w:t>
                              </w:r>
                              <w:r w:rsidR="009678A1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 xml:space="preserve"> following initial analysis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Kruskal-Wallis analysis of miRNA expression profiles between patient age groups; Group A: </w:t>
                              </w:r>
                              <w:r w:rsidR="003522EC" w:rsidRPr="00C5041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˂</w:t>
                              </w:r>
                              <w:r w:rsidR="003522EC" w:rsidRPr="00C5041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3 years, Group B: 3-8 years and Group C: 9-18 years. Overall, 11 differentially expressed miRNAs were identified. Among them, 6 miRNA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s were overexpressed in Group A as compared to the other groups: miR-1268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, miR-3681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B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, miR-3912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, miR-601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D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, miR-608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F157E5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and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miR-720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F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). </w:t>
                              </w:r>
                              <w:r w:rsidR="00C50410" w:rsidRPr="00C5041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Three</w:t>
                              </w:r>
                              <w:r w:rsidR="00C50410" w:rsidRPr="00C5041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miRNAs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were up-regulated in Group B as compared to the other groups: miR-3665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G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, miR-519c-3p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H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 and miR-891a (</w:t>
                              </w:r>
                              <w:r w:rsidR="00945263" w:rsidRPr="00945263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I</w:t>
                              </w:r>
                              <w:r w:rsidR="00945263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). </w:t>
                              </w:r>
                              <w:r w:rsidR="00F157E5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Finally, two miRNAs were up-regulated as compared to the other groups: miR-2052 (</w:t>
                              </w:r>
                              <w:r w:rsidR="00F157E5" w:rsidRPr="00F157E5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J</w:t>
                              </w:r>
                              <w:r w:rsidR="00F157E5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 and miR-26b (</w:t>
                              </w:r>
                              <w:r w:rsidR="00F157E5" w:rsidRPr="00F157E5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K</w:t>
                              </w:r>
                              <w:r w:rsidR="00F157E5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.</w:t>
                              </w:r>
                              <w:r w:rsidR="00146B2C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(* denotes a </w:t>
                              </w:r>
                              <w:r w:rsidR="00146B2C" w:rsidRPr="00146B2C">
                                <w:rPr>
                                  <w:rFonts w:ascii="Times New Roman" w:hAnsi="Times New Roman"/>
                                  <w:i/>
                                  <w:sz w:val="20"/>
                                  <w:szCs w:val="20"/>
                                </w:rPr>
                                <w:t>p</w:t>
                              </w:r>
                              <w:r w:rsidR="00146B2C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&lt;0.05 significance and ** denotes a </w:t>
                              </w:r>
                              <w:r w:rsidR="00146B2C" w:rsidRPr="00146B2C">
                                <w:rPr>
                                  <w:rFonts w:ascii="Times New Roman" w:hAnsi="Times New Roman"/>
                                  <w:i/>
                                  <w:sz w:val="20"/>
                                  <w:szCs w:val="20"/>
                                </w:rPr>
                                <w:t>p</w:t>
                              </w:r>
                              <w:r w:rsidR="00146B2C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&lt;0.01 significance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9525" y="0"/>
                            <a:ext cx="5934075" cy="6134100"/>
                            <a:chOff x="0" y="0"/>
                            <a:chExt cx="5934075" cy="61341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 descr="H:\1.Documents\1.Academic\3.Publications\2.Papers\1.Nat Sciences\23.MicroRNA Expression in Embryonal CNS Tumors\1.Supporting Files\4.Figures\Figure 5\Figure 5_Page_01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 descr="H:\1.Documents\1.Academic\3.Publications\2.Papers\1.Nat Sciences\23.MicroRNA Expression in Embryonal CNS Tumors\1.Supporting Files\4.Figures\Figure 5\Figure 5_Page_02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90725" y="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3" descr="H:\1.Documents\1.Academic\3.Publications\2.Papers\1.Nat Sciences\23.MicroRNA Expression in Embryonal CNS Tumors\1.Supporting Files\4.Figures\Figure 5\Figure 5_Page_03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981450" y="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" name="Picture 23" descr="H:\1.Documents\1.Academic\3.Publications\2.Papers\1.Nat Sciences\23.MicroRNA Expression in Embryonal CNS Tumors\1.Supporting Files\4.Figures\Figure 5\Figure 5_Page_04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54305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4" name="Picture 24" descr="H:\1.Documents\1.Academic\3.Publications\2.Papers\1.Nat Sciences\23.MicroRNA Expression in Embryonal CNS Tumors\1.Supporting Files\4.Figures\Figure 5\Figure 5_Page_05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90725" y="154305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9" name="Picture 29" descr="H:\1.Documents\1.Academic\3.Publications\2.Papers\1.Nat Sciences\23.MicroRNA Expression in Embryonal CNS Tumors\1.Supporting Files\4.Figures\Figure 5\Figure 5_Page_10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62915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0" name="Picture 30" descr="H:\1.Documents\1.Academic\3.Publications\2.Papers\1.Nat Sciences\23.MicroRNA Expression in Embryonal CNS Tumors\1.Supporting Files\4.Figures\Figure 5\Figure 5_Page_11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90725" y="462915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Picture 4" descr="H:\1.Documents\1.Academic\3.Publications\2.Papers\1.Nat Sciences\22.MicroRNA Expression in Embryonal CNS Tumors\1.Supporting Files\18.Supplementary Data\Figures\Supplementary Figure 2\Supplementary Figure 2_Page_06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971925" y="154305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 descr="H:\1.Documents\1.Academic\3.Publications\2.Papers\1.Nat Sciences\22.MicroRNA Expression in Embryonal CNS Tumors\1.Supporting Files\18.Supplementary Data\Figures\Supplementary Figure 2\Supplementary Figure 2_Page_07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08610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 descr="H:\1.Documents\1.Academic\3.Publications\2.Papers\1.Nat Sciences\22.MicroRNA Expression in Embryonal CNS Tumors\1.Supporting Files\18.Supplementary Data\Figures\Supplementary Figure 2\Supplementary Figure 2_Page_08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90725" y="308610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 descr="H:\1.Documents\1.Academic\3.Publications\2.Papers\1.Nat Sciences\22.MicroRNA Expression in Embryonal CNS Tumors\1.Supporting Files\18.Supplementary Data\Figures\Supplementary Figure 2\Supplementary Figure 2_Page_09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971925" y="3086100"/>
                              <a:ext cx="1952625" cy="1504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9" o:spid="_x0000_s1026" style="position:absolute;margin-left:-.45pt;margin-top:6.3pt;width:468pt;height:599pt;z-index:251689984" coordsize="59436,7607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61626;width:59347;height:14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5833B6" w:rsidRPr="00C50410" w:rsidRDefault="009F73EC" w:rsidP="00F157E5">
                        <w:pPr>
                          <w:spacing w:after="0"/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 xml:space="preserve">Supplementary </w:t>
                        </w:r>
                        <w:r w:rsidR="003522EC" w:rsidRPr="00C5041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2</w:t>
                        </w:r>
                        <w:r w:rsidR="003522EC" w:rsidRPr="00C5041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.</w:t>
                        </w:r>
                        <w:r w:rsidR="003522EC" w:rsidRPr="00C5041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3522EC" w:rsidRPr="00C5041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MicroRNA expression levels and patient age</w:t>
                        </w:r>
                        <w:r w:rsidR="009678A1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 xml:space="preserve"> following initial analysis</w:t>
                        </w:r>
                        <w:r w:rsidR="003522EC" w:rsidRPr="00C5041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 xml:space="preserve">. </w:t>
                        </w:r>
                        <w:r w:rsidR="003522EC" w:rsidRPr="00C5041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Kruskal-Wallis analysis of miRNA expression profiles between patient age groups; Group A: </w:t>
                        </w:r>
                        <w:r w:rsidR="003522EC" w:rsidRPr="00C5041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˂</w:t>
                        </w:r>
                        <w:r w:rsidR="003522EC" w:rsidRPr="00C5041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3 years, Group B: 3-8 years and Group C: 9-18 years. Overall, 11 differentially expressed miRNAs were identified. Among them, 6 miRNA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s were overexpressed in Group A as compared to the other groups: miR-1268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A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, miR-3681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B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, miR-3912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C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, miR-601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D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, miR-608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E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  <w:r w:rsidR="00F157E5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and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miR-720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F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). </w:t>
                        </w:r>
                        <w:r w:rsidR="00C50410" w:rsidRPr="00C5041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Three</w:t>
                        </w:r>
                        <w:r w:rsidR="00C50410" w:rsidRPr="00C5041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miRNAs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were up-regulated in Group B as compared to the other groups: miR-3665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G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, miR-519c-3p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H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 and miR-891a (</w:t>
                        </w:r>
                        <w:r w:rsidR="00945263" w:rsidRPr="00945263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I</w:t>
                        </w:r>
                        <w:r w:rsidR="009452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). </w:t>
                        </w:r>
                        <w:r w:rsidR="00F157E5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Finally, two miRNAs were up-regulated as compared to the other groups: miR-2052 (</w:t>
                        </w:r>
                        <w:r w:rsidR="00F157E5" w:rsidRPr="00F157E5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J</w:t>
                        </w:r>
                        <w:r w:rsidR="00F157E5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 and miR-26b (</w:t>
                        </w:r>
                        <w:r w:rsidR="00F157E5" w:rsidRPr="00F157E5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K</w:t>
                        </w:r>
                        <w:r w:rsidR="00F157E5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.</w:t>
                        </w:r>
                        <w:r w:rsidR="00146B2C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(* denotes a </w:t>
                        </w:r>
                        <w:r w:rsidR="00146B2C" w:rsidRPr="00146B2C">
                          <w:rPr>
                            <w:rFonts w:ascii="Times New Roman" w:hAnsi="Times New Roman"/>
                            <w:i/>
                            <w:sz w:val="20"/>
                            <w:szCs w:val="20"/>
                          </w:rPr>
                          <w:t>p</w:t>
                        </w:r>
                        <w:r w:rsidR="00146B2C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&lt;0.05 significance and ** denotes a </w:t>
                        </w:r>
                        <w:r w:rsidR="00146B2C" w:rsidRPr="00146B2C">
                          <w:rPr>
                            <w:rFonts w:ascii="Times New Roman" w:hAnsi="Times New Roman"/>
                            <w:i/>
                            <w:sz w:val="20"/>
                            <w:szCs w:val="20"/>
                          </w:rPr>
                          <w:t>p</w:t>
                        </w:r>
                        <w:r w:rsidR="00146B2C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&lt;0.01 significance).</w:t>
                        </w:r>
                      </w:p>
                    </w:txbxContent>
                  </v:textbox>
                </v:shape>
                <v:group id="Group 8" o:spid="_x0000_s1028" style="position:absolute;left:95;width:59341;height:61341" coordsize="59340,613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width:1952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Aome/AAAA2gAAAA8AAABkcnMvZG93bnJldi54bWxET0trwkAQvhf6H5YpeKsbe6g1dRURisWD&#10;1Nd9zE6TaHY2ZlYT/31XKHgaPr7njKedq9SVGik9Gxj0E1DEmbcl5wZ226/XD1ASkC1WnsnAjQSm&#10;k+enMabWt7ym6ybkKoawpGigCKFOtZasIIfS9zVx5H594zBE2OTaNtjGcFfptyR51w5Ljg0F1jQv&#10;KDttLs7A0P/wei8LOR9ktW9x5I7LuTOm99LNPkEF6sJD/O/+tnE+3F+5Xz35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bwKJnvwAAANoAAAAPAAAAAAAAAAAAAAAAAJ8CAABk&#10;cnMvZG93bnJldi54bWxQSwUGAAAAAAQABAD3AAAAiwMAAAAA&#10;" stroked="t" strokecolor="black [3213]">
                    <v:imagedata r:id="rId16" o:title="Figure 5_Page_01"/>
                    <v:path arrowok="t"/>
                  </v:shape>
                  <v:shape id="Picture 2" o:spid="_x0000_s1030" type="#_x0000_t75" style="position:absolute;left:19907;width:1952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0J8TDAAAA2gAAAA8AAABkcnMvZG93bnJldi54bWxEj81qwzAQhO+BvIPYQG+xnBRKcC2HNlAo&#10;JJckvfS2lTb+ibUyluw4ffqqUOhxmJlvmHw72VaM1PvasYJVkoIg1s7UXCr4OL8tNyB8QDbYOiYF&#10;d/KwLeazHDPjbnyk8RRKESHsM1RQhdBlUnpdkUWfuI44ehfXWwxR9qU0Pd4i3LZynaZP0mLNcaHC&#10;jnYV6etpsAp0s9sf7Be9rqbP7hv1nprj46DUw2J6eQYRaAr/4b/2u1Gwht8r8QbI4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bQnxMMAAADaAAAADwAAAAAAAAAAAAAAAACf&#10;AgAAZHJzL2Rvd25yZXYueG1sUEsFBgAAAAAEAAQA9wAAAI8DAAAAAA==&#10;" stroked="t" strokecolor="black [3213]">
                    <v:imagedata r:id="rId17" o:title="Figure 5_Page_02"/>
                    <v:path arrowok="t"/>
                  </v:shape>
                  <v:shape id="Picture 3" o:spid="_x0000_s1031" type="#_x0000_t75" style="position:absolute;left:39814;width:1952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J9FfHDAAAA2gAAAA8AAABkcnMvZG93bnJldi54bWxEj0+LwjAUxO/CfofwFrxpqqKVrlHEP+BJ&#10;sC6Lx0fztu1u81KaqNVPbwTB4zAzv2Fmi9ZU4kKNKy0rGPQjEMSZ1SXnCr6P294UhPPIGivLpOBG&#10;Dhbzj84ME22vfKBL6nMRIOwSVFB4XydSuqwgg65va+Lg/drGoA+yyaVu8BrgppLDKJpIgyWHhQJr&#10;WhWU/adno8DuslSO/u76fNpE9+H+Jx6vB7FS3c92+QXCU+vf4Vd7pxWM4Hkl3AA5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n0V8cMAAADaAAAADwAAAAAAAAAAAAAAAACf&#10;AgAAZHJzL2Rvd25yZXYueG1sUEsFBgAAAAAEAAQA9wAAAI8DAAAAAA==&#10;" stroked="t" strokecolor="black [3213]">
                    <v:imagedata r:id="rId18" o:title="Figure 5_Page_03"/>
                    <v:path arrowok="t"/>
                  </v:shape>
                  <v:shape id="Picture 23" o:spid="_x0000_s1032" type="#_x0000_t75" style="position:absolute;top:15430;width:19526;height:15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2T+TLEAAAA2wAAAA8AAABkcnMvZG93bnJldi54bWxEj0+LwjAUxO8LfofwBC+LpqsgWo0irsIe&#10;PKx/UI+P5tkWm5fSZG3105sFweMwM79hpvPGFOJGlcstK/jqRSCIE6tzThUc9uvuCITzyBoLy6Tg&#10;Tg7ms9bHFGNta97SbedTESDsYlSQeV/GUrokI4OuZ0vi4F1sZdAHWaVSV1gHuClkP4qG0mDOYSHD&#10;kpYZJdfdn1HwOH3byx1XyXF83rj15+9pUSMr1Wk3iwkIT41/h1/tH62gP4D/L+EHyNkT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2T+TLEAAAA2wAAAA8AAAAAAAAAAAAAAAAA&#10;nwIAAGRycy9kb3ducmV2LnhtbFBLBQYAAAAABAAEAPcAAACQAwAAAAA=&#10;" stroked="t" strokecolor="black [3213]">
                    <v:imagedata r:id="rId19" o:title="Figure 5_Page_04"/>
                    <v:path arrowok="t"/>
                  </v:shape>
                  <v:shape id="Picture 24" o:spid="_x0000_s1033" type="#_x0000_t75" style="position:absolute;left:19907;top:15430;width:19526;height:15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Tv6WnEAAAA2wAAAA8AAABkcnMvZG93bnJldi54bWxEj09rAjEUxO9Cv0N4BW81qYjo1iitovQg&#10;iH/a82Pzulm6eVmSqNt++kYoeBxm5jfMbNG5RlwoxNqzhueBAkFcelNzpeF0XD9NQMSEbLDxTBp+&#10;KMJi/tCbYWH8lfd0OaRKZAjHAjXYlNpCylhachgHviXO3pcPDlOWoZIm4DXDXSOHSo2lw5rzgsWW&#10;lpbK78PZadiMf3fb86d6a45WbT6mtArMK637j93rC4hEXbqH/9vvRsNwBLcv+QfI+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Tv6WnEAAAA2wAAAA8AAAAAAAAAAAAAAAAA&#10;nwIAAGRycy9kb3ducmV2LnhtbFBLBQYAAAAABAAEAPcAAACQAwAAAAA=&#10;" stroked="t" strokecolor="black [3213]">
                    <v:imagedata r:id="rId20" o:title="Figure 5_Page_05"/>
                    <v:path arrowok="t"/>
                  </v:shape>
                  <v:shape id="Picture 29" o:spid="_x0000_s1034" type="#_x0000_t75" style="position:absolute;top:46291;width:19526;height:15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3huLCAAAA2wAAAA8AAABkcnMvZG93bnJldi54bWxEj0trAjEUhfeF/odwC+5qpqJVR6NUQdGl&#10;z/VlcjsZnNxMJ9EZ/fVNoeDycB4fZzpvbSluVPvCsYKPbgKCOHO64FzB8bB6H4HwAVlj6ZgU3MnD&#10;fPb6MsVUu4Z3dNuHXMQR9ikqMCFUqZQ+M2TRd11FHL1vV1sMUda51DU2cdyWspckn9JiwZFgsKKl&#10;oeyyv9oI+RkMT9vtebHAcdN/OOMva+2V6ry1XxMQgdrwDP+3N1pBbwx/X+IPkLN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a94biwgAAANsAAAAPAAAAAAAAAAAAAAAAAJ8C&#10;AABkcnMvZG93bnJldi54bWxQSwUGAAAAAAQABAD3AAAAjgMAAAAA&#10;" stroked="t" strokecolor="black [3213]">
                    <v:imagedata r:id="rId21" o:title="Figure 5_Page_10"/>
                    <v:path arrowok="t"/>
                  </v:shape>
                  <v:shape id="Picture 30" o:spid="_x0000_s1035" type="#_x0000_t75" style="position:absolute;left:19907;top:46291;width:19526;height:15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mOa7BAAAA2wAAAA8AAABkcnMvZG93bnJldi54bWxET89rwjAUvg/8H8ITvK3pFMaojeKUYbfb&#10;WnEeH81bU2xeSpNp+98vh8GOH9/vfDvaTtxo8K1jBU9JCoK4drrlRsGpent8AeEDssbOMSmYyMN2&#10;M3vIMdPuzp90K0MjYgj7DBWYEPpMSl8bsugT1xNH7tsNFkOEQyP1gPcYbju5TNNnabHl2GCwp72h&#10;+lr+WAX8UZ3fiy9zqA7Gvl7MZVrJY6nUYj7u1iACjeFf/OcutIJVXB+/xB8gN7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XmOa7BAAAA2wAAAA8AAAAAAAAAAAAAAAAAnwIA&#10;AGRycy9kb3ducmV2LnhtbFBLBQYAAAAABAAEAPcAAACNAwAAAAA=&#10;" stroked="t" strokecolor="black [3213]">
                    <v:imagedata r:id="rId22" o:title="Figure 5_Page_11"/>
                    <v:path arrowok="t"/>
                  </v:shape>
                  <v:shape id="Picture 4" o:spid="_x0000_s1036" type="#_x0000_t75" style="position:absolute;left:39719;top:15430;width:19526;height:150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+tpZTCAAAA2gAAAA8AAABkcnMvZG93bnJldi54bWxEj09rAjEUxO8Fv0N4ghfRrLaIbI0ioiDi&#10;of4pvb5unpvFzUvYRN1+e1Mo9DjMzG+Y2aK1tbhTEyrHCkbDDARx4XTFpYLzaTOYgggRWWPtmBT8&#10;UIDFvPMyw1y7Bx/ofoylSBAOOSowMfpcylAYshiGzhMn7+IaizHJppS6wUeC21qOs2wiLVacFgx6&#10;WhkqrsebVdDv7zSbtfR7H/3X9PWz/LbZh1K9brt8BxGpjf/hv/ZWK3iD3yvpBsj5E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PraWUwgAAANoAAAAPAAAAAAAAAAAAAAAAAJ8C&#10;AABkcnMvZG93bnJldi54bWxQSwUGAAAAAAQABAD3AAAAjgMAAAAA&#10;" stroked="t" strokecolor="black [3213]">
                    <v:imagedata r:id="rId23" o:title="Supplementary Figure 2_Page_06"/>
                    <v:path arrowok="t"/>
                  </v:shape>
                  <v:shape id="Picture 5" o:spid="_x0000_s1037" type="#_x0000_t75" style="position:absolute;top:30861;width:1952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PYmSrBAAAA2gAAAA8AAABkcnMvZG93bnJldi54bWxEj0FrAjEUhO+C/yG8gjfNKihla5SlIOqp&#10;aIX2+Ni87i4mLyGJuvrrG6HQ4zAz3zDLdW+NuFKInWMF00kBgrh2uuNGwelzM34FEROyRuOYFNwp&#10;wno1HCyx1O7GB7oeUyMyhGOJCtqUfCllrFuyGCfOE2fvxwWLKcvQSB3wluHWyFlRLKTFjvNCi57e&#10;W6rPx4tVcAhbMrOHn3I876vq62O+N99eqdFLX72BSNSn//Bfe6cVzOF5Jd8Auf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PYmSrBAAAA2gAAAA8AAAAAAAAAAAAAAAAAnwIA&#10;AGRycy9kb3ducmV2LnhtbFBLBQYAAAAABAAEAPcAAACNAwAAAAA=&#10;" stroked="t" strokecolor="black [3213]">
                    <v:imagedata r:id="rId24" o:title="Supplementary Figure 2_Page_07"/>
                    <v:path arrowok="t"/>
                  </v:shape>
                  <v:shape id="Picture 6" o:spid="_x0000_s1038" type="#_x0000_t75" style="position:absolute;left:19907;top:30861;width:1952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orRjAAAAA2gAAAA8AAABkcnMvZG93bnJldi54bWxEj81qAjEUhfcF3yFcobuaMQuxo1G0tFCX&#10;TsX1ZXKdDE5uxiTVaZ/eCIUuD+fn4yzXg+vElUJsPWuYTgoQxLU3LTcaDl8fL3MQMSEb7DyThh+K&#10;sF6NnpZYGn/jPV2r1Ig8wrFEDTalvpQy1pYcxonvibN38sFhyjI00gS85XHXSVUUM+mw5Uyw2NOb&#10;pfpcfbsMCXZ+VNWuNu/V8EvqVV3SVmn9PB42CxCJhvQf/mt/Gg0zeFzJN0Cu7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+itGMAAAADaAAAADwAAAAAAAAAAAAAAAACfAgAA&#10;ZHJzL2Rvd25yZXYueG1sUEsFBgAAAAAEAAQA9wAAAIwDAAAAAA==&#10;" stroked="t" strokecolor="black [3213]">
                    <v:imagedata r:id="rId25" o:title="Supplementary Figure 2_Page_08"/>
                    <v:path arrowok="t"/>
                  </v:shape>
                  <v:shape id="Picture 7" o:spid="_x0000_s1039" type="#_x0000_t75" style="position:absolute;left:39719;top:30861;width:19526;height:15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ApffDAAAA2gAAAA8AAABkcnMvZG93bnJldi54bWxEj0FrwkAUhO+C/2F5Qm+6sZa0xGxECkpb&#10;7KE2vT+yzyQk+zbsrhr/fbdQ8DjMzDdMvhlNLy7kfGtZwXKRgCCurG65VlB+7+YvIHxA1thbJgU3&#10;8rApppMcM22v/EWXY6hFhLDPUEETwpBJ6auGDPqFHYijd7LOYIjS1VI7vEa46eVjkqTSYMtxocGB&#10;XhuquuPZKEgOrho+9+b20aXpT2mfytX72Cn1MBu3axCBxnAP/7fftIJn+LsSb4As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kCl98MAAADaAAAADwAAAAAAAAAAAAAAAACf&#10;AgAAZHJzL2Rvd25yZXYueG1sUEsFBgAAAAAEAAQA9wAAAI8DAAAAAA==&#10;" stroked="t" strokecolor="black [3213]">
                    <v:imagedata r:id="rId26" o:title="Supplementary Figure 2_Page_09"/>
                    <v:path arrowok="t"/>
                  </v:shape>
                </v:group>
              </v:group>
            </w:pict>
          </mc:Fallback>
        </mc:AlternateContent>
      </w:r>
    </w:p>
    <w:p w:rsidR="00C91D2C" w:rsidRDefault="00C91D2C">
      <w:pPr>
        <w:rPr>
          <w:noProof/>
        </w:rPr>
      </w:pPr>
    </w:p>
    <w:p w:rsidR="00A3399A" w:rsidRDefault="00A3399A">
      <w:pPr>
        <w:rPr>
          <w:noProof/>
        </w:rPr>
      </w:pPr>
    </w:p>
    <w:p w:rsidR="00A3399A" w:rsidRDefault="00A3399A">
      <w:pPr>
        <w:rPr>
          <w:noProof/>
        </w:rPr>
      </w:pPr>
    </w:p>
    <w:p w:rsidR="00A3399A" w:rsidRDefault="00A3399A">
      <w:pPr>
        <w:rPr>
          <w:noProof/>
        </w:rPr>
      </w:pPr>
    </w:p>
    <w:p w:rsidR="00A3399A" w:rsidRDefault="00A3399A">
      <w:pPr>
        <w:rPr>
          <w:noProof/>
        </w:rPr>
      </w:pPr>
    </w:p>
    <w:p w:rsidR="00A3399A" w:rsidRDefault="00A3399A">
      <w:pPr>
        <w:rPr>
          <w:noProof/>
        </w:rPr>
      </w:pPr>
    </w:p>
    <w:p w:rsidR="005833B6" w:rsidRDefault="005833B6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  <w:bookmarkStart w:id="0" w:name="_GoBack"/>
      <w:bookmarkEnd w:id="0"/>
    </w:p>
    <w:p w:rsidR="00ED428D" w:rsidRDefault="00ED428D">
      <w:pPr>
        <w:rPr>
          <w:noProof/>
        </w:rPr>
      </w:pPr>
    </w:p>
    <w:p w:rsidR="00ED428D" w:rsidRDefault="00ED428D">
      <w:pPr>
        <w:rPr>
          <w:noProof/>
        </w:rPr>
      </w:pPr>
    </w:p>
    <w:sectPr w:rsidR="00ED428D" w:rsidSect="00F40421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D69"/>
    <w:rsid w:val="00146B2C"/>
    <w:rsid w:val="00193BFF"/>
    <w:rsid w:val="002C0988"/>
    <w:rsid w:val="003522EC"/>
    <w:rsid w:val="003C18CA"/>
    <w:rsid w:val="003C532A"/>
    <w:rsid w:val="005833B6"/>
    <w:rsid w:val="006769DC"/>
    <w:rsid w:val="008B0014"/>
    <w:rsid w:val="00945263"/>
    <w:rsid w:val="00960D73"/>
    <w:rsid w:val="00966A05"/>
    <w:rsid w:val="009678A1"/>
    <w:rsid w:val="009F73EC"/>
    <w:rsid w:val="00A3399A"/>
    <w:rsid w:val="00C50410"/>
    <w:rsid w:val="00C91D2C"/>
    <w:rsid w:val="00DC562D"/>
    <w:rsid w:val="00DD0D69"/>
    <w:rsid w:val="00E33A7F"/>
    <w:rsid w:val="00ED428D"/>
    <w:rsid w:val="00F157E5"/>
    <w:rsid w:val="00F4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D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D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png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tif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OPOS_02</dc:creator>
  <cp:keywords/>
  <dc:description/>
  <cp:lastModifiedBy>ATROPOS_02</cp:lastModifiedBy>
  <cp:revision>18</cp:revision>
  <dcterms:created xsi:type="dcterms:W3CDTF">2014-07-08T17:33:00Z</dcterms:created>
  <dcterms:modified xsi:type="dcterms:W3CDTF">2014-12-04T16:11:00Z</dcterms:modified>
</cp:coreProperties>
</file>